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714" w:type="dxa"/>
        <w:tblLook w:val="04A0" w:firstRow="1" w:lastRow="0" w:firstColumn="1" w:lastColumn="0" w:noHBand="0" w:noVBand="1"/>
      </w:tblPr>
      <w:tblGrid>
        <w:gridCol w:w="1134"/>
        <w:gridCol w:w="1832"/>
        <w:gridCol w:w="794"/>
        <w:gridCol w:w="1846"/>
        <w:gridCol w:w="1893"/>
        <w:gridCol w:w="2266"/>
        <w:gridCol w:w="1999"/>
        <w:gridCol w:w="1870"/>
        <w:gridCol w:w="1038"/>
      </w:tblGrid>
      <w:tr w:rsidR="003A31D3" w:rsidRPr="002A2C49" w14:paraId="70BA056C" w14:textId="77777777" w:rsidTr="002A4E61">
        <w:tc>
          <w:tcPr>
            <w:tcW w:w="14672" w:type="dxa"/>
            <w:gridSpan w:val="9"/>
            <w:tcBorders>
              <w:top w:val="nil"/>
              <w:left w:val="nil"/>
              <w:right w:val="nil"/>
            </w:tcBorders>
          </w:tcPr>
          <w:p w14:paraId="2C4164A9" w14:textId="31A470A5" w:rsidR="003A31D3" w:rsidRPr="00F30818" w:rsidRDefault="002A4E61" w:rsidP="00F44CFB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4 Table</w:t>
            </w:r>
            <w:r w:rsidR="003A31D3" w:rsidRPr="00393B2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. </w:t>
            </w:r>
            <w:bookmarkStart w:id="0" w:name="_Hlk88484456"/>
            <w:r w:rsidR="003A31D3" w:rsidRPr="002A4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D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  <w:r w:rsidR="003A31D3" w:rsidRPr="002A4E61">
              <w:rPr>
                <w:rFonts w:ascii="Times New Roman" w:eastAsia="Calibri" w:hAnsi="Times New Roman" w:cs="Times New Roman"/>
                <w:sz w:val="24"/>
                <w:szCs w:val="24"/>
              </w:rPr>
              <w:t>pproach</w:t>
            </w:r>
            <w:r w:rsidR="003A31D3" w:rsidRPr="00F3081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</w:t>
            </w:r>
            <w:bookmarkEnd w:id="0"/>
          </w:p>
          <w:p w14:paraId="63BF69A1" w14:textId="77777777" w:rsidR="003A31D3" w:rsidRPr="00F30818" w:rsidRDefault="003A31D3" w:rsidP="00F44CFB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41443535" w14:textId="71F84CC1" w:rsidR="003A31D3" w:rsidRPr="002A2C49" w:rsidRDefault="003A31D3" w:rsidP="00F44CFB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81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F30818" w:rsidRPr="00F3081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</w:t>
            </w:r>
            <w:r w:rsidRPr="00F3081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r w:rsidR="00CE6C55">
              <w:rPr>
                <w:rFonts w:ascii="Times New Roman" w:eastAsia="Calibri" w:hAnsi="Times New Roman" w:cs="Times New Roman"/>
                <w:sz w:val="20"/>
                <w:szCs w:val="20"/>
              </w:rPr>
              <w:t>Certainty</w:t>
            </w:r>
            <w:r w:rsidRPr="002A2C4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evidence using the GRADE approach</w:t>
            </w:r>
          </w:p>
        </w:tc>
      </w:tr>
      <w:tr w:rsidR="003A31D3" w:rsidRPr="002A2C49" w14:paraId="31E377A6" w14:textId="77777777" w:rsidTr="002A4E61">
        <w:tc>
          <w:tcPr>
            <w:tcW w:w="1134" w:type="dxa"/>
          </w:tcPr>
          <w:p w14:paraId="2B6EF1E7" w14:textId="77777777" w:rsidR="003A31D3" w:rsidRPr="002A2C49" w:rsidRDefault="003A31D3" w:rsidP="00F44C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A2C4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832" w:type="dxa"/>
          </w:tcPr>
          <w:p w14:paraId="5A42F386" w14:textId="77777777" w:rsidR="003A31D3" w:rsidRPr="002A2C49" w:rsidRDefault="003A31D3" w:rsidP="00F44C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A2C4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. of Studies/ No of participants</w:t>
            </w:r>
          </w:p>
        </w:tc>
        <w:tc>
          <w:tcPr>
            <w:tcW w:w="794" w:type="dxa"/>
          </w:tcPr>
          <w:p w14:paraId="558535E4" w14:textId="77777777" w:rsidR="003A31D3" w:rsidRPr="00D550B5" w:rsidRDefault="003A31D3" w:rsidP="00F44C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50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udy Design Grade</w:t>
            </w:r>
          </w:p>
        </w:tc>
        <w:tc>
          <w:tcPr>
            <w:tcW w:w="1846" w:type="dxa"/>
          </w:tcPr>
          <w:p w14:paraId="72716057" w14:textId="696B6CB0" w:rsidR="003A31D3" w:rsidRPr="002A2C49" w:rsidRDefault="003A31D3" w:rsidP="00F44CF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A2C4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isk of bias/</w:t>
            </w:r>
            <w:r w:rsidR="00CE6C5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ertainty</w:t>
            </w:r>
          </w:p>
          <w:p w14:paraId="0289D4C2" w14:textId="77777777" w:rsidR="003A31D3" w:rsidRPr="00E01496" w:rsidRDefault="003A31D3" w:rsidP="00F44CF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1496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(Downgrade 1 if </w:t>
            </w:r>
            <w:r w:rsidRPr="00E01496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sym w:font="Symbol" w:char="F0B3"/>
            </w:r>
            <w:r w:rsidRPr="00E01496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% of domains rated as ‘some concerns’ or ‘high’ on risk of bias on Cochrane risk-of-bias tool version 2)</w:t>
            </w:r>
          </w:p>
        </w:tc>
        <w:tc>
          <w:tcPr>
            <w:tcW w:w="1893" w:type="dxa"/>
          </w:tcPr>
          <w:p w14:paraId="7CB3C05C" w14:textId="77777777" w:rsidR="003A31D3" w:rsidRDefault="003A31D3" w:rsidP="00F44CF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A2C4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directness of evidence</w:t>
            </w:r>
          </w:p>
          <w:p w14:paraId="16E777DF" w14:textId="77777777" w:rsidR="003A31D3" w:rsidRPr="00E01496" w:rsidRDefault="003A31D3" w:rsidP="00F44CF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1496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Downgrade 1 if significant differences in PICO factors that may result in change of outcome)</w:t>
            </w:r>
          </w:p>
        </w:tc>
        <w:tc>
          <w:tcPr>
            <w:tcW w:w="2266" w:type="dxa"/>
          </w:tcPr>
          <w:p w14:paraId="48EE6686" w14:textId="77777777" w:rsidR="003A31D3" w:rsidRPr="00D23F4D" w:rsidRDefault="003A31D3" w:rsidP="00F44CF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23F4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eterogeneity or inconsistency of effect</w:t>
            </w:r>
          </w:p>
          <w:p w14:paraId="7CE00B93" w14:textId="77777777" w:rsidR="003A31D3" w:rsidRPr="00E01496" w:rsidRDefault="003A31D3" w:rsidP="00F44CF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23F4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Potential downgrade if wide variance of point estimates across studies; minimal/no overlap of CIs; wide (&lt;2) PI or significant heterogeneity tests)</w:t>
            </w:r>
          </w:p>
        </w:tc>
        <w:tc>
          <w:tcPr>
            <w:tcW w:w="1999" w:type="dxa"/>
          </w:tcPr>
          <w:p w14:paraId="3A2911FF" w14:textId="77777777" w:rsidR="003A31D3" w:rsidRPr="00D550B5" w:rsidRDefault="003A31D3" w:rsidP="00F44CF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50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mprecision</w:t>
            </w:r>
          </w:p>
          <w:p w14:paraId="54A42666" w14:textId="77777777" w:rsidR="003A31D3" w:rsidRPr="00E01496" w:rsidRDefault="003A31D3" w:rsidP="00F44CF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01496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(Does the 95% CI cross the line of no effect? If yes, Downgrade 1. </w:t>
            </w:r>
          </w:p>
          <w:p w14:paraId="3861EAD3" w14:textId="77777777" w:rsidR="003A31D3" w:rsidRPr="002A2C49" w:rsidRDefault="003A31D3" w:rsidP="00F44CF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50B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f no, Is the OIS† reached? If no, Downgrade 1)</w:t>
            </w:r>
          </w:p>
        </w:tc>
        <w:tc>
          <w:tcPr>
            <w:tcW w:w="1870" w:type="dxa"/>
          </w:tcPr>
          <w:p w14:paraId="1F7A7D57" w14:textId="77777777" w:rsidR="003A31D3" w:rsidRPr="002A2C49" w:rsidRDefault="003A31D3" w:rsidP="00F44CF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A2C4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ublication bias</w:t>
            </w:r>
            <w:r w:rsidRPr="0022685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8" w:type="dxa"/>
          </w:tcPr>
          <w:p w14:paraId="39274088" w14:textId="2E619CE4" w:rsidR="003A31D3" w:rsidRPr="002A2C49" w:rsidRDefault="00CA00D7" w:rsidP="00F44CF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ertainty</w:t>
            </w:r>
            <w:r w:rsidR="003A31D3" w:rsidRPr="002A2C4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of Evidence</w:t>
            </w:r>
          </w:p>
        </w:tc>
      </w:tr>
      <w:tr w:rsidR="003A31D3" w:rsidRPr="002A2C49" w14:paraId="23E38420" w14:textId="77777777" w:rsidTr="002A4E61">
        <w:tc>
          <w:tcPr>
            <w:tcW w:w="1134" w:type="dxa"/>
          </w:tcPr>
          <w:p w14:paraId="7E71F7C3" w14:textId="77777777" w:rsidR="003A31D3" w:rsidRPr="006446A0" w:rsidRDefault="003A31D3" w:rsidP="00F44CFB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46A0">
              <w:rPr>
                <w:rFonts w:ascii="Times New Roman" w:eastAsia="Calibri" w:hAnsi="Times New Roman" w:cs="Times New Roman"/>
                <w:sz w:val="20"/>
                <w:szCs w:val="20"/>
              </w:rPr>
              <w:t>Disease Activity</w:t>
            </w:r>
          </w:p>
        </w:tc>
        <w:tc>
          <w:tcPr>
            <w:tcW w:w="1832" w:type="dxa"/>
          </w:tcPr>
          <w:p w14:paraId="753AF995" w14:textId="7CA4F2BB" w:rsidR="003A31D3" w:rsidRPr="006446A0" w:rsidRDefault="003A31D3" w:rsidP="00F44CFB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46A0">
              <w:rPr>
                <w:rFonts w:ascii="Times New Roman" w:eastAsia="Calibri" w:hAnsi="Times New Roman" w:cs="Times New Roman"/>
                <w:sz w:val="20"/>
                <w:szCs w:val="20"/>
              </w:rPr>
              <w:t>6 RCTs</w:t>
            </w:r>
            <w:r w:rsidR="008038BA" w:rsidRPr="008038B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8,</w:t>
            </w:r>
            <w:r w:rsidRPr="006446A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="008038B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,22,36,37,40</w:t>
            </w:r>
          </w:p>
          <w:p w14:paraId="7285D22C" w14:textId="77777777" w:rsidR="003A31D3" w:rsidRPr="006446A0" w:rsidRDefault="003A31D3" w:rsidP="00F44CFB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46A0">
              <w:rPr>
                <w:rFonts w:ascii="Times New Roman" w:eastAsia="Calibri" w:hAnsi="Times New Roman" w:cs="Times New Roman"/>
                <w:sz w:val="20"/>
                <w:szCs w:val="20"/>
              </w:rPr>
              <w:t>n= 282</w:t>
            </w:r>
          </w:p>
        </w:tc>
        <w:tc>
          <w:tcPr>
            <w:tcW w:w="794" w:type="dxa"/>
          </w:tcPr>
          <w:p w14:paraId="12DCC45E" w14:textId="77777777" w:rsidR="003A31D3" w:rsidRPr="006446A0" w:rsidRDefault="003A31D3" w:rsidP="00F44CFB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46A0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6" w:type="dxa"/>
          </w:tcPr>
          <w:p w14:paraId="3A6610A8" w14:textId="64594E79" w:rsidR="003A31D3" w:rsidRPr="006446A0" w:rsidRDefault="003A31D3" w:rsidP="00F44CF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7E3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ome concerns or high risk </w:t>
            </w:r>
            <w:r w:rsidR="00FC7E31" w:rsidRPr="00FC7E31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&gt;</w:t>
            </w:r>
            <w:r w:rsidR="00FC7E31" w:rsidRPr="00FC7E31">
              <w:rPr>
                <w:rFonts w:ascii="Times New Roman" w:eastAsia="Calibri" w:hAnsi="Times New Roman" w:cs="Times New Roman"/>
                <w:sz w:val="20"/>
                <w:szCs w:val="20"/>
              </w:rPr>
              <w:t>50%</w:t>
            </w:r>
            <w:r w:rsidRPr="00FC7E3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393B29" w:rsidRPr="00FC7E31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</w:rPr>
              <w:t>downgrade 1</w:t>
            </w:r>
          </w:p>
        </w:tc>
        <w:tc>
          <w:tcPr>
            <w:tcW w:w="1893" w:type="dxa"/>
          </w:tcPr>
          <w:p w14:paraId="7899D3F2" w14:textId="5156B1AC" w:rsidR="003A31D3" w:rsidRPr="00CB4DD3" w:rsidRDefault="00CB4DD3" w:rsidP="00F44CF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4DD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o important indirectness = </w:t>
            </w:r>
            <w:r w:rsidRPr="00CB4DD3">
              <w:rPr>
                <w:rFonts w:ascii="Times New Roman" w:eastAsia="Calibri" w:hAnsi="Times New Roman" w:cs="Times New Roman"/>
                <w:b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2266" w:type="dxa"/>
          </w:tcPr>
          <w:p w14:paraId="4064DFBA" w14:textId="77777777" w:rsidR="003A31D3" w:rsidRPr="006446A0" w:rsidRDefault="003A31D3" w:rsidP="00F44CF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46A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o important inconsistency </w:t>
            </w:r>
            <w:r w:rsidRPr="006446A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 </w:t>
            </w:r>
            <w:r w:rsidRPr="006446A0">
              <w:rPr>
                <w:rFonts w:ascii="Times New Roman" w:eastAsia="Calibri" w:hAnsi="Times New Roman" w:cs="Times New Roman"/>
                <w:b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999" w:type="dxa"/>
          </w:tcPr>
          <w:p w14:paraId="78E7C34D" w14:textId="226C4378" w:rsidR="003A31D3" w:rsidRPr="00337B77" w:rsidRDefault="003A31D3" w:rsidP="00F44CF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93B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IS was</w:t>
            </w:r>
            <w:r w:rsidR="00393B29" w:rsidRPr="00393B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not</w:t>
            </w:r>
            <w:r w:rsidRPr="00393B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met </w:t>
            </w:r>
            <w:r w:rsidRPr="00393B2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 </w:t>
            </w:r>
            <w:r w:rsidR="00393B29" w:rsidRPr="00393B29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</w:rPr>
              <w:t>downgrade 1</w:t>
            </w:r>
          </w:p>
        </w:tc>
        <w:tc>
          <w:tcPr>
            <w:tcW w:w="1870" w:type="dxa"/>
          </w:tcPr>
          <w:p w14:paraId="6E3C4DEA" w14:textId="25167EA0" w:rsidR="003A31D3" w:rsidRPr="006446A0" w:rsidRDefault="000D24FC" w:rsidP="00F44CFB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="006446A0" w:rsidRPr="006446A0">
              <w:rPr>
                <w:rFonts w:ascii="Times New Roman" w:eastAsia="Calibri" w:hAnsi="Times New Roman" w:cs="Times New Roman"/>
                <w:sz w:val="20"/>
                <w:szCs w:val="20"/>
              </w:rPr>
              <w:t>o evidence of publication bias</w:t>
            </w:r>
            <w:r w:rsidR="003A31D3" w:rsidRPr="006446A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 </w:t>
            </w:r>
            <w:r w:rsidR="006446A0" w:rsidRPr="006446A0">
              <w:rPr>
                <w:rFonts w:ascii="Times New Roman" w:eastAsia="Calibri" w:hAnsi="Times New Roman" w:cs="Times New Roman"/>
                <w:b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038" w:type="dxa"/>
          </w:tcPr>
          <w:p w14:paraId="79908C37" w14:textId="77777777" w:rsidR="003A31D3" w:rsidRDefault="003A31D3" w:rsidP="00F44CF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93B29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  <w:p w14:paraId="1A860E69" w14:textId="12E33F2B" w:rsidR="00393B29" w:rsidRPr="00393B29" w:rsidRDefault="00393B29" w:rsidP="00F44CF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93B29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393B29">
              <w:rPr>
                <w:rFonts w:ascii="Cambria Math" w:eastAsia="Calibri" w:hAnsi="Cambria Math" w:cs="Cambria Math"/>
                <w:sz w:val="20"/>
                <w:szCs w:val="20"/>
              </w:rPr>
              <w:t>⊙⊙</w:t>
            </w:r>
            <w:r w:rsidRPr="00393B29">
              <w:rPr>
                <w:rFonts w:ascii="Times New Roman" w:eastAsia="Calibri" w:hAnsi="Times New Roman" w:cs="Times New Roman"/>
                <w:sz w:val="20"/>
                <w:szCs w:val="20"/>
              </w:rPr>
              <w:t>○○)</w:t>
            </w:r>
          </w:p>
        </w:tc>
      </w:tr>
      <w:tr w:rsidR="003A31D3" w:rsidRPr="002A2C49" w14:paraId="49730FE0" w14:textId="77777777" w:rsidTr="002A4E61">
        <w:tc>
          <w:tcPr>
            <w:tcW w:w="1134" w:type="dxa"/>
            <w:tcBorders>
              <w:bottom w:val="single" w:sz="4" w:space="0" w:color="auto"/>
            </w:tcBorders>
          </w:tcPr>
          <w:p w14:paraId="6A507905" w14:textId="5BA32775" w:rsidR="003A31D3" w:rsidRPr="006446A0" w:rsidRDefault="00393B29" w:rsidP="00F44CFB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ealth-Related Quality of Life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2C3F93E7" w14:textId="417F46AB" w:rsidR="003A31D3" w:rsidRPr="006446A0" w:rsidRDefault="003A31D3" w:rsidP="00F44CFB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6446A0">
              <w:rPr>
                <w:rFonts w:ascii="Times New Roman" w:eastAsia="Calibri" w:hAnsi="Times New Roman" w:cs="Times New Roman"/>
                <w:sz w:val="20"/>
                <w:szCs w:val="20"/>
              </w:rPr>
              <w:t>6 RCTs</w:t>
            </w:r>
            <w:r w:rsidR="008038BA" w:rsidRPr="008038B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8,</w:t>
            </w:r>
            <w:r w:rsidRPr="006446A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="008038B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,22,36,37,40</w:t>
            </w:r>
          </w:p>
          <w:p w14:paraId="1E19CBA7" w14:textId="77777777" w:rsidR="003A31D3" w:rsidRPr="006446A0" w:rsidRDefault="003A31D3" w:rsidP="00F44CFB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46A0">
              <w:rPr>
                <w:rFonts w:ascii="Times New Roman" w:eastAsia="Calibri" w:hAnsi="Times New Roman" w:cs="Times New Roman"/>
                <w:sz w:val="20"/>
                <w:szCs w:val="20"/>
              </w:rPr>
              <w:t>n= 307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5EA68B20" w14:textId="77777777" w:rsidR="003A31D3" w:rsidRPr="006446A0" w:rsidRDefault="003A31D3" w:rsidP="00F44CFB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46A0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36343313" w14:textId="2C8BB30A" w:rsidR="003A31D3" w:rsidRPr="006446A0" w:rsidRDefault="00FC7E31" w:rsidP="00F44CFB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FC7E3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ome concerns or high risk </w:t>
            </w:r>
            <w:r w:rsidRPr="00FC7E31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&gt;</w:t>
            </w:r>
            <w:r w:rsidRPr="00FC7E3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0% </w:t>
            </w:r>
            <w:r w:rsidR="00393B29" w:rsidRPr="00337B77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</w:rPr>
              <w:t xml:space="preserve">downgrade </w:t>
            </w:r>
            <w:r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</w:rPr>
              <w:t>1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14:paraId="0B9841B0" w14:textId="05EAEFE0" w:rsidR="003A31D3" w:rsidRPr="00CB4DD3" w:rsidRDefault="00CB4DD3" w:rsidP="00F44CF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4DD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o important indirectness = </w:t>
            </w:r>
            <w:r w:rsidRPr="00CB4DD3">
              <w:rPr>
                <w:rFonts w:ascii="Times New Roman" w:eastAsia="Calibri" w:hAnsi="Times New Roman" w:cs="Times New Roman"/>
                <w:b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6B1CB1FC" w14:textId="77777777" w:rsidR="003A31D3" w:rsidRPr="006446A0" w:rsidRDefault="003A31D3" w:rsidP="00F44CF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46A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o important inconsistency </w:t>
            </w:r>
            <w:r w:rsidRPr="006446A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 </w:t>
            </w:r>
            <w:r w:rsidRPr="006446A0">
              <w:rPr>
                <w:rFonts w:ascii="Times New Roman" w:eastAsia="Calibri" w:hAnsi="Times New Roman" w:cs="Times New Roman"/>
                <w:b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46E50177" w14:textId="0E6C192B" w:rsidR="003A31D3" w:rsidRPr="00337B77" w:rsidRDefault="003A31D3" w:rsidP="00F44CF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7B7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95% CI </w:t>
            </w:r>
            <w:r w:rsidR="00CB4DD3" w:rsidRPr="00337B7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cludes</w:t>
            </w:r>
            <w:r w:rsidRPr="00337B7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0. OIS </w:t>
            </w:r>
            <w:r w:rsidR="00CB4DD3" w:rsidRPr="00337B7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s not</w:t>
            </w:r>
            <w:r w:rsidRPr="00337B7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met </w:t>
            </w:r>
            <w:r w:rsidRPr="00337B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 </w:t>
            </w:r>
            <w:r w:rsidR="00CB4DD3" w:rsidRPr="00337B77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</w:rPr>
              <w:t xml:space="preserve">downgrade </w:t>
            </w:r>
            <w:r w:rsidR="00FC7E31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</w:rPr>
              <w:t>2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A7601E1" w14:textId="6B047ED6" w:rsidR="003A31D3" w:rsidRPr="006446A0" w:rsidRDefault="000D24FC" w:rsidP="00F44CFB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="006446A0" w:rsidRPr="006446A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 evidence of publication bias= </w:t>
            </w:r>
            <w:r w:rsidR="006446A0" w:rsidRPr="006446A0">
              <w:rPr>
                <w:rFonts w:ascii="Times New Roman" w:eastAsia="Calibri" w:hAnsi="Times New Roman" w:cs="Times New Roman"/>
                <w:b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707015AB" w14:textId="77777777" w:rsidR="003A31D3" w:rsidRDefault="00393B29" w:rsidP="00F44CF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ery </w:t>
            </w:r>
            <w:r w:rsidR="003A31D3" w:rsidRPr="00393B29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  <w:p w14:paraId="7C32F1CC" w14:textId="48F077F7" w:rsidR="00393B29" w:rsidRPr="00393B29" w:rsidRDefault="00393B29" w:rsidP="00F44CF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93B29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393B29">
              <w:rPr>
                <w:rFonts w:ascii="Cambria Math" w:eastAsia="Calibri" w:hAnsi="Cambria Math" w:cs="Cambria Math"/>
                <w:sz w:val="20"/>
                <w:szCs w:val="20"/>
              </w:rPr>
              <w:t>⊙</w:t>
            </w:r>
            <w:r w:rsidRPr="00393B29">
              <w:rPr>
                <w:rFonts w:ascii="Times New Roman" w:eastAsia="Calibri" w:hAnsi="Times New Roman" w:cs="Times New Roman"/>
                <w:sz w:val="20"/>
                <w:szCs w:val="20"/>
              </w:rPr>
              <w:t>○○○)</w:t>
            </w:r>
          </w:p>
        </w:tc>
      </w:tr>
      <w:tr w:rsidR="003A31D3" w:rsidRPr="002A2C49" w14:paraId="44A5B2B6" w14:textId="77777777" w:rsidTr="002A4E61">
        <w:trPr>
          <w:trHeight w:val="1293"/>
        </w:trPr>
        <w:tc>
          <w:tcPr>
            <w:tcW w:w="14672" w:type="dxa"/>
            <w:gridSpan w:val="9"/>
            <w:tcBorders>
              <w:left w:val="nil"/>
              <w:bottom w:val="nil"/>
              <w:right w:val="nil"/>
            </w:tcBorders>
          </w:tcPr>
          <w:p w14:paraId="5E34EC73" w14:textId="77777777" w:rsidR="003A31D3" w:rsidRPr="00E01496" w:rsidRDefault="003A31D3" w:rsidP="00F44CF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014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bbreviations: GRADE</w:t>
            </w:r>
            <w:r w:rsidRPr="0022685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Pr="00E014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Grades of Research, Assessment, Development and Evaluation</w:t>
            </w:r>
            <w:r w:rsidRPr="0022685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RCT, Randomised Controlled Trial; PICO, Patient, Intervention, Comparison and Outcome; </w:t>
            </w:r>
            <w:r w:rsidRPr="00E014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I</w:t>
            </w:r>
            <w:r w:rsidRPr="0022685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Pr="00E014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Confidence Interval</w:t>
            </w:r>
            <w:r w:rsidRPr="0022685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  <w:r w:rsidRPr="00E014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I</w:t>
            </w:r>
            <w:r w:rsidRPr="0022685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Pr="00E014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rediction interval</w:t>
            </w:r>
            <w:r w:rsidRPr="0022685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  <w:r w:rsidRPr="00E014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2685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IS, Optimal Information Size</w:t>
            </w:r>
          </w:p>
          <w:p w14:paraId="2F5FDD15" w14:textId="77777777" w:rsidR="003A31D3" w:rsidRDefault="003A31D3" w:rsidP="00F44CF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BB13849" w14:textId="77777777" w:rsidR="003A31D3" w:rsidRDefault="003A31D3" w:rsidP="00F44CF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50B5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†Where there was no power calculation for the outcome, the OIS required was presumed to be met if n</w:t>
            </w:r>
            <w:r w:rsidRPr="00D550B5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sym w:font="Symbol" w:char="F0B3"/>
            </w:r>
            <w:r w:rsidRPr="00D550B5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400</w:t>
            </w:r>
            <w:r w:rsidRPr="0022685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23</w:t>
            </w:r>
          </w:p>
          <w:p w14:paraId="28C91134" w14:textId="5BF7D6C6" w:rsidR="003A31D3" w:rsidRPr="002A2C49" w:rsidRDefault="003A31D3" w:rsidP="00F44CF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8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* </w:t>
            </w:r>
            <w:r w:rsidRPr="0022685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ublication bias decision was based around the following considerations: study design</w:t>
            </w:r>
            <w:r w:rsidR="00645E9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</w:t>
            </w:r>
            <w:r w:rsidRPr="0022685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study size </w:t>
            </w:r>
            <w:r w:rsidRPr="0022685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23</w:t>
            </w:r>
          </w:p>
        </w:tc>
      </w:tr>
    </w:tbl>
    <w:p w14:paraId="3D74B3B7" w14:textId="7866EF2B" w:rsidR="00D12996" w:rsidRDefault="00D12996" w:rsidP="008A6CA8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D12996" w:rsidSect="003A31D3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150A0" w14:textId="77777777" w:rsidR="001E1657" w:rsidRDefault="001E1657" w:rsidP="008A6CA8">
      <w:pPr>
        <w:spacing w:after="0" w:line="240" w:lineRule="auto"/>
      </w:pPr>
      <w:r>
        <w:separator/>
      </w:r>
    </w:p>
  </w:endnote>
  <w:endnote w:type="continuationSeparator" w:id="0">
    <w:p w14:paraId="51096221" w14:textId="77777777" w:rsidR="001E1657" w:rsidRDefault="001E1657" w:rsidP="008A6C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13127587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05FA8FC0" w14:textId="37AD46D8" w:rsidR="008A6CA8" w:rsidRDefault="002A4E61" w:rsidP="002A4E61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6AF2C" w14:textId="77777777" w:rsidR="001E1657" w:rsidRDefault="001E1657" w:rsidP="008A6CA8">
      <w:pPr>
        <w:spacing w:after="0" w:line="240" w:lineRule="auto"/>
      </w:pPr>
      <w:r>
        <w:separator/>
      </w:r>
    </w:p>
  </w:footnote>
  <w:footnote w:type="continuationSeparator" w:id="0">
    <w:p w14:paraId="379BC949" w14:textId="77777777" w:rsidR="001E1657" w:rsidRDefault="001E1657" w:rsidP="008A6C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D06115" w14:textId="77777777" w:rsidR="008A6CA8" w:rsidRPr="008A6CA8" w:rsidRDefault="008A6CA8" w:rsidP="008A6CA8">
    <w:pPr>
      <w:spacing w:line="480" w:lineRule="auto"/>
      <w:jc w:val="center"/>
      <w:rPr>
        <w:rFonts w:ascii="Times New Roman" w:hAnsi="Times New Roman" w:cs="Times New Roman"/>
        <w:b/>
        <w:sz w:val="18"/>
        <w:szCs w:val="14"/>
      </w:rPr>
    </w:pPr>
    <w:r w:rsidRPr="008A6CA8">
      <w:rPr>
        <w:rFonts w:ascii="Times New Roman" w:hAnsi="Times New Roman" w:cs="Times New Roman"/>
        <w:b/>
        <w:sz w:val="18"/>
        <w:szCs w:val="14"/>
      </w:rPr>
      <w:t>Effects of structured exercise programmes on physiological and psychological outcomes in adults with inflammatory bowel disease (IBD): a systematic review and meta-analysis</w:t>
    </w:r>
  </w:p>
  <w:p w14:paraId="691C2428" w14:textId="77777777" w:rsidR="008A6CA8" w:rsidRDefault="008A6CA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72D18"/>
    <w:multiLevelType w:val="hybridMultilevel"/>
    <w:tmpl w:val="708E534C"/>
    <w:lvl w:ilvl="0" w:tplc="0809000F">
      <w:start w:val="1"/>
      <w:numFmt w:val="decimal"/>
      <w:lvlText w:val="%1."/>
      <w:lvlJc w:val="left"/>
      <w:pPr>
        <w:ind w:left="774" w:hanging="360"/>
      </w:pPr>
    </w:lvl>
    <w:lvl w:ilvl="1" w:tplc="08090019" w:tentative="1">
      <w:start w:val="1"/>
      <w:numFmt w:val="lowerLetter"/>
      <w:lvlText w:val="%2."/>
      <w:lvlJc w:val="left"/>
      <w:pPr>
        <w:ind w:left="1494" w:hanging="360"/>
      </w:pPr>
    </w:lvl>
    <w:lvl w:ilvl="2" w:tplc="0809001B" w:tentative="1">
      <w:start w:val="1"/>
      <w:numFmt w:val="lowerRoman"/>
      <w:lvlText w:val="%3."/>
      <w:lvlJc w:val="right"/>
      <w:pPr>
        <w:ind w:left="2214" w:hanging="180"/>
      </w:pPr>
    </w:lvl>
    <w:lvl w:ilvl="3" w:tplc="0809000F" w:tentative="1">
      <w:start w:val="1"/>
      <w:numFmt w:val="decimal"/>
      <w:lvlText w:val="%4."/>
      <w:lvlJc w:val="left"/>
      <w:pPr>
        <w:ind w:left="2934" w:hanging="360"/>
      </w:pPr>
    </w:lvl>
    <w:lvl w:ilvl="4" w:tplc="08090019" w:tentative="1">
      <w:start w:val="1"/>
      <w:numFmt w:val="lowerLetter"/>
      <w:lvlText w:val="%5."/>
      <w:lvlJc w:val="left"/>
      <w:pPr>
        <w:ind w:left="3654" w:hanging="360"/>
      </w:pPr>
    </w:lvl>
    <w:lvl w:ilvl="5" w:tplc="0809001B" w:tentative="1">
      <w:start w:val="1"/>
      <w:numFmt w:val="lowerRoman"/>
      <w:lvlText w:val="%6."/>
      <w:lvlJc w:val="right"/>
      <w:pPr>
        <w:ind w:left="4374" w:hanging="180"/>
      </w:pPr>
    </w:lvl>
    <w:lvl w:ilvl="6" w:tplc="0809000F" w:tentative="1">
      <w:start w:val="1"/>
      <w:numFmt w:val="decimal"/>
      <w:lvlText w:val="%7."/>
      <w:lvlJc w:val="left"/>
      <w:pPr>
        <w:ind w:left="5094" w:hanging="360"/>
      </w:pPr>
    </w:lvl>
    <w:lvl w:ilvl="7" w:tplc="08090019" w:tentative="1">
      <w:start w:val="1"/>
      <w:numFmt w:val="lowerLetter"/>
      <w:lvlText w:val="%8."/>
      <w:lvlJc w:val="left"/>
      <w:pPr>
        <w:ind w:left="5814" w:hanging="360"/>
      </w:pPr>
    </w:lvl>
    <w:lvl w:ilvl="8" w:tplc="0809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1" w15:restartNumberingAfterBreak="0">
    <w:nsid w:val="196165AF"/>
    <w:multiLevelType w:val="hybridMultilevel"/>
    <w:tmpl w:val="6442A1C4"/>
    <w:lvl w:ilvl="0" w:tplc="08090001">
      <w:start w:val="1"/>
      <w:numFmt w:val="bullet"/>
      <w:lvlText w:val=""/>
      <w:lvlJc w:val="left"/>
      <w:pPr>
        <w:ind w:left="149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0" w:hanging="360"/>
      </w:pPr>
      <w:rPr>
        <w:rFonts w:ascii="Wingdings" w:hAnsi="Wingdings" w:hint="default"/>
      </w:rPr>
    </w:lvl>
  </w:abstractNum>
  <w:abstractNum w:abstractNumId="2" w15:restartNumberingAfterBreak="0">
    <w:nsid w:val="2EB62A43"/>
    <w:multiLevelType w:val="hybridMultilevel"/>
    <w:tmpl w:val="15EC75D6"/>
    <w:lvl w:ilvl="0" w:tplc="0809000F">
      <w:start w:val="1"/>
      <w:numFmt w:val="decimal"/>
      <w:lvlText w:val="%1."/>
      <w:lvlJc w:val="left"/>
      <w:pPr>
        <w:ind w:left="1134" w:hanging="360"/>
      </w:pPr>
    </w:lvl>
    <w:lvl w:ilvl="1" w:tplc="08090019" w:tentative="1">
      <w:start w:val="1"/>
      <w:numFmt w:val="lowerLetter"/>
      <w:lvlText w:val="%2."/>
      <w:lvlJc w:val="left"/>
      <w:pPr>
        <w:ind w:left="1854" w:hanging="360"/>
      </w:pPr>
    </w:lvl>
    <w:lvl w:ilvl="2" w:tplc="0809001B" w:tentative="1">
      <w:start w:val="1"/>
      <w:numFmt w:val="lowerRoman"/>
      <w:lvlText w:val="%3."/>
      <w:lvlJc w:val="right"/>
      <w:pPr>
        <w:ind w:left="2574" w:hanging="180"/>
      </w:pPr>
    </w:lvl>
    <w:lvl w:ilvl="3" w:tplc="0809000F" w:tentative="1">
      <w:start w:val="1"/>
      <w:numFmt w:val="decimal"/>
      <w:lvlText w:val="%4."/>
      <w:lvlJc w:val="left"/>
      <w:pPr>
        <w:ind w:left="3294" w:hanging="360"/>
      </w:pPr>
    </w:lvl>
    <w:lvl w:ilvl="4" w:tplc="08090019" w:tentative="1">
      <w:start w:val="1"/>
      <w:numFmt w:val="lowerLetter"/>
      <w:lvlText w:val="%5."/>
      <w:lvlJc w:val="left"/>
      <w:pPr>
        <w:ind w:left="4014" w:hanging="360"/>
      </w:pPr>
    </w:lvl>
    <w:lvl w:ilvl="5" w:tplc="0809001B" w:tentative="1">
      <w:start w:val="1"/>
      <w:numFmt w:val="lowerRoman"/>
      <w:lvlText w:val="%6."/>
      <w:lvlJc w:val="right"/>
      <w:pPr>
        <w:ind w:left="4734" w:hanging="180"/>
      </w:pPr>
    </w:lvl>
    <w:lvl w:ilvl="6" w:tplc="0809000F" w:tentative="1">
      <w:start w:val="1"/>
      <w:numFmt w:val="decimal"/>
      <w:lvlText w:val="%7."/>
      <w:lvlJc w:val="left"/>
      <w:pPr>
        <w:ind w:left="5454" w:hanging="360"/>
      </w:pPr>
    </w:lvl>
    <w:lvl w:ilvl="7" w:tplc="08090019" w:tentative="1">
      <w:start w:val="1"/>
      <w:numFmt w:val="lowerLetter"/>
      <w:lvlText w:val="%8."/>
      <w:lvlJc w:val="left"/>
      <w:pPr>
        <w:ind w:left="6174" w:hanging="360"/>
      </w:pPr>
    </w:lvl>
    <w:lvl w:ilvl="8" w:tplc="0809001B" w:tentative="1">
      <w:start w:val="1"/>
      <w:numFmt w:val="lowerRoman"/>
      <w:lvlText w:val="%9."/>
      <w:lvlJc w:val="right"/>
      <w:pPr>
        <w:ind w:left="6894" w:hanging="180"/>
      </w:pPr>
    </w:lvl>
  </w:abstractNum>
  <w:abstractNum w:abstractNumId="3" w15:restartNumberingAfterBreak="0">
    <w:nsid w:val="3D7151E0"/>
    <w:multiLevelType w:val="hybridMultilevel"/>
    <w:tmpl w:val="66D69364"/>
    <w:lvl w:ilvl="0" w:tplc="0809000F">
      <w:start w:val="1"/>
      <w:numFmt w:val="decimal"/>
      <w:lvlText w:val="%1."/>
      <w:lvlJc w:val="left"/>
      <w:pPr>
        <w:ind w:left="1211" w:hanging="360"/>
      </w:pPr>
    </w:lvl>
    <w:lvl w:ilvl="1" w:tplc="08090019" w:tentative="1">
      <w:start w:val="1"/>
      <w:numFmt w:val="lowerLetter"/>
      <w:lvlText w:val="%2."/>
      <w:lvlJc w:val="left"/>
      <w:pPr>
        <w:ind w:left="1931" w:hanging="360"/>
      </w:pPr>
    </w:lvl>
    <w:lvl w:ilvl="2" w:tplc="0809001B" w:tentative="1">
      <w:start w:val="1"/>
      <w:numFmt w:val="lowerRoman"/>
      <w:lvlText w:val="%3."/>
      <w:lvlJc w:val="right"/>
      <w:pPr>
        <w:ind w:left="2651" w:hanging="180"/>
      </w:pPr>
    </w:lvl>
    <w:lvl w:ilvl="3" w:tplc="0809000F" w:tentative="1">
      <w:start w:val="1"/>
      <w:numFmt w:val="decimal"/>
      <w:lvlText w:val="%4."/>
      <w:lvlJc w:val="left"/>
      <w:pPr>
        <w:ind w:left="3371" w:hanging="360"/>
      </w:pPr>
    </w:lvl>
    <w:lvl w:ilvl="4" w:tplc="08090019" w:tentative="1">
      <w:start w:val="1"/>
      <w:numFmt w:val="lowerLetter"/>
      <w:lvlText w:val="%5."/>
      <w:lvlJc w:val="left"/>
      <w:pPr>
        <w:ind w:left="4091" w:hanging="360"/>
      </w:pPr>
    </w:lvl>
    <w:lvl w:ilvl="5" w:tplc="0809001B" w:tentative="1">
      <w:start w:val="1"/>
      <w:numFmt w:val="lowerRoman"/>
      <w:lvlText w:val="%6."/>
      <w:lvlJc w:val="right"/>
      <w:pPr>
        <w:ind w:left="4811" w:hanging="180"/>
      </w:pPr>
    </w:lvl>
    <w:lvl w:ilvl="6" w:tplc="0809000F" w:tentative="1">
      <w:start w:val="1"/>
      <w:numFmt w:val="decimal"/>
      <w:lvlText w:val="%7."/>
      <w:lvlJc w:val="left"/>
      <w:pPr>
        <w:ind w:left="5531" w:hanging="360"/>
      </w:pPr>
    </w:lvl>
    <w:lvl w:ilvl="7" w:tplc="08090019" w:tentative="1">
      <w:start w:val="1"/>
      <w:numFmt w:val="lowerLetter"/>
      <w:lvlText w:val="%8."/>
      <w:lvlJc w:val="left"/>
      <w:pPr>
        <w:ind w:left="6251" w:hanging="360"/>
      </w:pPr>
    </w:lvl>
    <w:lvl w:ilvl="8" w:tplc="08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4" w15:restartNumberingAfterBreak="0">
    <w:nsid w:val="3E8E06A8"/>
    <w:multiLevelType w:val="hybridMultilevel"/>
    <w:tmpl w:val="227668AA"/>
    <w:lvl w:ilvl="0" w:tplc="A266B0B6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845431"/>
    <w:multiLevelType w:val="hybridMultilevel"/>
    <w:tmpl w:val="EE00396C"/>
    <w:lvl w:ilvl="0" w:tplc="2C703B2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4D78AE"/>
    <w:multiLevelType w:val="hybridMultilevel"/>
    <w:tmpl w:val="096260D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8DB46DC"/>
    <w:multiLevelType w:val="hybridMultilevel"/>
    <w:tmpl w:val="37A290FC"/>
    <w:lvl w:ilvl="0" w:tplc="0809000F">
      <w:start w:val="1"/>
      <w:numFmt w:val="decimal"/>
      <w:lvlText w:val="%1."/>
      <w:lvlJc w:val="left"/>
      <w:pPr>
        <w:ind w:left="1069" w:hanging="360"/>
      </w:p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8" w15:restartNumberingAfterBreak="0">
    <w:nsid w:val="53AE727D"/>
    <w:multiLevelType w:val="hybridMultilevel"/>
    <w:tmpl w:val="4DAAD15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8284FE5"/>
    <w:multiLevelType w:val="hybridMultilevel"/>
    <w:tmpl w:val="84ECBE8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0572566"/>
    <w:multiLevelType w:val="hybridMultilevel"/>
    <w:tmpl w:val="0332E3A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711D27F3"/>
    <w:multiLevelType w:val="hybridMultilevel"/>
    <w:tmpl w:val="8580FCE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73264083"/>
    <w:multiLevelType w:val="hybridMultilevel"/>
    <w:tmpl w:val="E3583C1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79300283">
    <w:abstractNumId w:val="4"/>
  </w:num>
  <w:num w:numId="2" w16cid:durableId="1675180036">
    <w:abstractNumId w:val="5"/>
  </w:num>
  <w:num w:numId="3" w16cid:durableId="1140268881">
    <w:abstractNumId w:val="12"/>
  </w:num>
  <w:num w:numId="4" w16cid:durableId="1083529836">
    <w:abstractNumId w:val="8"/>
  </w:num>
  <w:num w:numId="5" w16cid:durableId="925529694">
    <w:abstractNumId w:val="10"/>
  </w:num>
  <w:num w:numId="6" w16cid:durableId="453448219">
    <w:abstractNumId w:val="9"/>
  </w:num>
  <w:num w:numId="7" w16cid:durableId="1341271905">
    <w:abstractNumId w:val="11"/>
  </w:num>
  <w:num w:numId="8" w16cid:durableId="45841434">
    <w:abstractNumId w:val="1"/>
  </w:num>
  <w:num w:numId="9" w16cid:durableId="1900552202">
    <w:abstractNumId w:val="0"/>
  </w:num>
  <w:num w:numId="10" w16cid:durableId="1540586879">
    <w:abstractNumId w:val="6"/>
  </w:num>
  <w:num w:numId="11" w16cid:durableId="991715014">
    <w:abstractNumId w:val="2"/>
  </w:num>
  <w:num w:numId="12" w16cid:durableId="778256923">
    <w:abstractNumId w:val="3"/>
  </w:num>
  <w:num w:numId="13" w16cid:durableId="82057969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508"/>
    <w:rsid w:val="000240CE"/>
    <w:rsid w:val="000328F4"/>
    <w:rsid w:val="00040E47"/>
    <w:rsid w:val="00043330"/>
    <w:rsid w:val="000810DA"/>
    <w:rsid w:val="00083AE1"/>
    <w:rsid w:val="000D24FC"/>
    <w:rsid w:val="00103C64"/>
    <w:rsid w:val="00130D6E"/>
    <w:rsid w:val="00171B3B"/>
    <w:rsid w:val="00181F84"/>
    <w:rsid w:val="00193FEB"/>
    <w:rsid w:val="001B2D0D"/>
    <w:rsid w:val="001B6024"/>
    <w:rsid w:val="001D01FF"/>
    <w:rsid w:val="001E1657"/>
    <w:rsid w:val="001F017C"/>
    <w:rsid w:val="001F13EF"/>
    <w:rsid w:val="00202105"/>
    <w:rsid w:val="0022292A"/>
    <w:rsid w:val="00226850"/>
    <w:rsid w:val="002513CC"/>
    <w:rsid w:val="00256531"/>
    <w:rsid w:val="0027152F"/>
    <w:rsid w:val="00282D1A"/>
    <w:rsid w:val="002A2C49"/>
    <w:rsid w:val="002A4E61"/>
    <w:rsid w:val="002C3ADF"/>
    <w:rsid w:val="002D5DE1"/>
    <w:rsid w:val="003109D7"/>
    <w:rsid w:val="003358CC"/>
    <w:rsid w:val="00337B77"/>
    <w:rsid w:val="003473F4"/>
    <w:rsid w:val="00361794"/>
    <w:rsid w:val="00392BA0"/>
    <w:rsid w:val="00393B29"/>
    <w:rsid w:val="003A31D3"/>
    <w:rsid w:val="003C688C"/>
    <w:rsid w:val="003F6C2A"/>
    <w:rsid w:val="004123FD"/>
    <w:rsid w:val="0044217C"/>
    <w:rsid w:val="004448FC"/>
    <w:rsid w:val="00446107"/>
    <w:rsid w:val="004752B9"/>
    <w:rsid w:val="00483E7C"/>
    <w:rsid w:val="00490047"/>
    <w:rsid w:val="004A1B79"/>
    <w:rsid w:val="004B0D46"/>
    <w:rsid w:val="004B1995"/>
    <w:rsid w:val="004B55CE"/>
    <w:rsid w:val="004B5C17"/>
    <w:rsid w:val="004C0A8A"/>
    <w:rsid w:val="004C11B8"/>
    <w:rsid w:val="004E7216"/>
    <w:rsid w:val="00504A32"/>
    <w:rsid w:val="00536351"/>
    <w:rsid w:val="00545342"/>
    <w:rsid w:val="005764D3"/>
    <w:rsid w:val="00586DE2"/>
    <w:rsid w:val="00590B22"/>
    <w:rsid w:val="00592564"/>
    <w:rsid w:val="00595A9A"/>
    <w:rsid w:val="005C4FAC"/>
    <w:rsid w:val="005D130E"/>
    <w:rsid w:val="00623D4A"/>
    <w:rsid w:val="006446A0"/>
    <w:rsid w:val="00644C08"/>
    <w:rsid w:val="00645E9C"/>
    <w:rsid w:val="00683FBC"/>
    <w:rsid w:val="006876E5"/>
    <w:rsid w:val="006A4B95"/>
    <w:rsid w:val="006A5D1F"/>
    <w:rsid w:val="006E76B4"/>
    <w:rsid w:val="0070741F"/>
    <w:rsid w:val="00731402"/>
    <w:rsid w:val="00733D5B"/>
    <w:rsid w:val="00770AC8"/>
    <w:rsid w:val="0077234E"/>
    <w:rsid w:val="007E6AC1"/>
    <w:rsid w:val="007F3901"/>
    <w:rsid w:val="007F3A62"/>
    <w:rsid w:val="007F4AFD"/>
    <w:rsid w:val="008038BA"/>
    <w:rsid w:val="008413B7"/>
    <w:rsid w:val="00845C47"/>
    <w:rsid w:val="008556D9"/>
    <w:rsid w:val="008606B2"/>
    <w:rsid w:val="00864B65"/>
    <w:rsid w:val="00883BDE"/>
    <w:rsid w:val="00886410"/>
    <w:rsid w:val="008A5034"/>
    <w:rsid w:val="008A68C6"/>
    <w:rsid w:val="008A6CA8"/>
    <w:rsid w:val="008C040F"/>
    <w:rsid w:val="008C38B2"/>
    <w:rsid w:val="008E7121"/>
    <w:rsid w:val="008E7305"/>
    <w:rsid w:val="008F49AA"/>
    <w:rsid w:val="00912FD3"/>
    <w:rsid w:val="00913A17"/>
    <w:rsid w:val="00955FA8"/>
    <w:rsid w:val="00973508"/>
    <w:rsid w:val="009938D3"/>
    <w:rsid w:val="009C749E"/>
    <w:rsid w:val="009F0567"/>
    <w:rsid w:val="009F4497"/>
    <w:rsid w:val="00A0317D"/>
    <w:rsid w:val="00A17287"/>
    <w:rsid w:val="00A2187B"/>
    <w:rsid w:val="00A24CBE"/>
    <w:rsid w:val="00A33CD7"/>
    <w:rsid w:val="00A34772"/>
    <w:rsid w:val="00A423B1"/>
    <w:rsid w:val="00A502D3"/>
    <w:rsid w:val="00A72732"/>
    <w:rsid w:val="00A874FE"/>
    <w:rsid w:val="00A87C03"/>
    <w:rsid w:val="00AB2071"/>
    <w:rsid w:val="00AC2945"/>
    <w:rsid w:val="00AF4CB5"/>
    <w:rsid w:val="00AF5157"/>
    <w:rsid w:val="00B16719"/>
    <w:rsid w:val="00B306D0"/>
    <w:rsid w:val="00B46F2A"/>
    <w:rsid w:val="00B60F78"/>
    <w:rsid w:val="00B63C25"/>
    <w:rsid w:val="00B66663"/>
    <w:rsid w:val="00B717C7"/>
    <w:rsid w:val="00B76C24"/>
    <w:rsid w:val="00B803C2"/>
    <w:rsid w:val="00B81430"/>
    <w:rsid w:val="00B84115"/>
    <w:rsid w:val="00BA3DAC"/>
    <w:rsid w:val="00BA5204"/>
    <w:rsid w:val="00BD4417"/>
    <w:rsid w:val="00BD4A83"/>
    <w:rsid w:val="00BE272E"/>
    <w:rsid w:val="00BF1D16"/>
    <w:rsid w:val="00BF26F8"/>
    <w:rsid w:val="00C102BF"/>
    <w:rsid w:val="00C4594A"/>
    <w:rsid w:val="00C534D6"/>
    <w:rsid w:val="00C543CF"/>
    <w:rsid w:val="00C562CD"/>
    <w:rsid w:val="00C80049"/>
    <w:rsid w:val="00C84F55"/>
    <w:rsid w:val="00C85401"/>
    <w:rsid w:val="00CA00D7"/>
    <w:rsid w:val="00CA7AD2"/>
    <w:rsid w:val="00CB4DD3"/>
    <w:rsid w:val="00CD2AFF"/>
    <w:rsid w:val="00CD3AED"/>
    <w:rsid w:val="00CE6C55"/>
    <w:rsid w:val="00D07838"/>
    <w:rsid w:val="00D104A6"/>
    <w:rsid w:val="00D12996"/>
    <w:rsid w:val="00D2144C"/>
    <w:rsid w:val="00D235AB"/>
    <w:rsid w:val="00D23937"/>
    <w:rsid w:val="00D23F4D"/>
    <w:rsid w:val="00D32983"/>
    <w:rsid w:val="00D550B5"/>
    <w:rsid w:val="00D5642C"/>
    <w:rsid w:val="00D56A9E"/>
    <w:rsid w:val="00D870D9"/>
    <w:rsid w:val="00DB2821"/>
    <w:rsid w:val="00DB7D97"/>
    <w:rsid w:val="00DD2C03"/>
    <w:rsid w:val="00E00C04"/>
    <w:rsid w:val="00E01496"/>
    <w:rsid w:val="00E0581D"/>
    <w:rsid w:val="00E1150E"/>
    <w:rsid w:val="00E207D3"/>
    <w:rsid w:val="00E4168B"/>
    <w:rsid w:val="00E61535"/>
    <w:rsid w:val="00E82B3E"/>
    <w:rsid w:val="00E84744"/>
    <w:rsid w:val="00E95676"/>
    <w:rsid w:val="00ED00BF"/>
    <w:rsid w:val="00EE3CE1"/>
    <w:rsid w:val="00F30818"/>
    <w:rsid w:val="00F347E3"/>
    <w:rsid w:val="00F3762D"/>
    <w:rsid w:val="00F70FEB"/>
    <w:rsid w:val="00F95279"/>
    <w:rsid w:val="00FA0C75"/>
    <w:rsid w:val="00FA38C2"/>
    <w:rsid w:val="00FC1111"/>
    <w:rsid w:val="00FC33B1"/>
    <w:rsid w:val="00FC7E31"/>
    <w:rsid w:val="00FD6404"/>
    <w:rsid w:val="00FE1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E1A68"/>
  <w15:chartTrackingRefBased/>
  <w15:docId w15:val="{6090F13B-3712-4C0A-94D1-65CB7FE08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508"/>
  </w:style>
  <w:style w:type="paragraph" w:styleId="Heading1">
    <w:name w:val="heading 1"/>
    <w:basedOn w:val="Normal"/>
    <w:next w:val="Normal"/>
    <w:link w:val="Heading1Char"/>
    <w:uiPriority w:val="9"/>
    <w:qFormat/>
    <w:rsid w:val="00C543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3508"/>
    <w:pPr>
      <w:spacing w:after="200" w:line="27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A6C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6CA8"/>
  </w:style>
  <w:style w:type="paragraph" w:styleId="Footer">
    <w:name w:val="footer"/>
    <w:basedOn w:val="Normal"/>
    <w:link w:val="FooterChar"/>
    <w:uiPriority w:val="99"/>
    <w:unhideWhenUsed/>
    <w:rsid w:val="008A6C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CA8"/>
  </w:style>
  <w:style w:type="table" w:styleId="TableGrid">
    <w:name w:val="Table Grid"/>
    <w:basedOn w:val="TableNormal"/>
    <w:uiPriority w:val="39"/>
    <w:rsid w:val="00E615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543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0D24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9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1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Jones</dc:creator>
  <cp:keywords/>
  <dc:description/>
  <cp:lastModifiedBy>Jones, Katherine</cp:lastModifiedBy>
  <cp:revision>4</cp:revision>
  <dcterms:created xsi:type="dcterms:W3CDTF">2022-10-04T19:36:00Z</dcterms:created>
  <dcterms:modified xsi:type="dcterms:W3CDTF">2022-10-04T19:56:00Z</dcterms:modified>
</cp:coreProperties>
</file>